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"/>
        <w:gridCol w:w="3246"/>
        <w:gridCol w:w="2417"/>
        <w:gridCol w:w="2413"/>
      </w:tblGrid>
      <w:tr w:rsidR="005402C3" w:rsidRPr="004F74AC" w:rsidTr="005830DD">
        <w:trPr>
          <w:trHeight w:val="74"/>
        </w:trPr>
        <w:tc>
          <w:tcPr>
            <w:tcW w:w="837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402C3" w:rsidRPr="004F74AC" w:rsidRDefault="005402C3" w:rsidP="006C5108">
            <w:pPr>
              <w:spacing w:before="0" w:after="0" w:line="276" w:lineRule="auto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Supplementary </w:t>
            </w:r>
            <w:r w:rsidR="000D6312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Table 3</w:t>
            </w: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. </w:t>
            </w:r>
            <w:r w:rsidR="000D6312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Fatty acid</w:t>
            </w:r>
            <w:r w:rsidR="0053113D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 profile </w:t>
            </w:r>
            <w:r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in diets </w:t>
            </w: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expressed as g/kg of diet</w:t>
            </w:r>
          </w:p>
          <w:p w:rsidR="005402C3" w:rsidRPr="004F74AC" w:rsidRDefault="005402C3" w:rsidP="006C5108">
            <w:pPr>
              <w:spacing w:before="0" w:after="0" w:line="276" w:lineRule="auto"/>
              <w:textAlignment w:val="bottom"/>
              <w:rPr>
                <w:rFonts w:eastAsia="Times New Roman"/>
                <w:lang w:val="en-CA" w:eastAsia="en-CA"/>
              </w:rPr>
            </w:pPr>
          </w:p>
        </w:tc>
        <w:bookmarkStart w:id="0" w:name="_GoBack"/>
        <w:bookmarkEnd w:id="0"/>
      </w:tr>
      <w:tr w:rsidR="00B7616D" w:rsidRPr="004F74AC" w:rsidTr="00671EC8">
        <w:trPr>
          <w:trHeight w:val="227"/>
        </w:trPr>
        <w:tc>
          <w:tcPr>
            <w:tcW w:w="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374373">
            <w:pPr>
              <w:spacing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374373">
            <w:pPr>
              <w:spacing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374373">
            <w:pPr>
              <w:spacing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Western</w:t>
            </w:r>
          </w:p>
        </w:tc>
        <w:tc>
          <w:tcPr>
            <w:tcW w:w="2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374373" w:rsidP="00374373">
            <w:pPr>
              <w:spacing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15% Amylose/ Soy/</w:t>
            </w:r>
            <w:r w:rsidR="00B7616D"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FO</w:t>
            </w:r>
          </w:p>
        </w:tc>
      </w:tr>
      <w:tr w:rsidR="00B7616D" w:rsidRPr="004F74AC" w:rsidTr="00671EC8">
        <w:trPr>
          <w:trHeight w:val="227"/>
        </w:trPr>
        <w:tc>
          <w:tcPr>
            <w:tcW w:w="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</w:tr>
      <w:tr w:rsidR="00B7616D" w:rsidRPr="004F74AC" w:rsidTr="00CB343F">
        <w:trPr>
          <w:trHeight w:val="338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0D6312" w:rsidRDefault="000D6312" w:rsidP="00CB343F">
            <w:pPr>
              <w:spacing w:before="0" w:after="0"/>
              <w:textAlignment w:val="bottom"/>
              <w:rPr>
                <w:rFonts w:eastAsia="Times New Roman"/>
                <w:b/>
                <w:lang w:val="en-CA" w:eastAsia="en-CA"/>
              </w:rPr>
            </w:pPr>
            <w:r w:rsidRPr="000D6312">
              <w:rPr>
                <w:rFonts w:eastAsia="Times New Roman"/>
                <w:b/>
                <w:lang w:val="en-CA" w:eastAsia="en-CA"/>
              </w:rPr>
              <w:t>Total Fat</w:t>
            </w:r>
          </w:p>
        </w:tc>
        <w:tc>
          <w:tcPr>
            <w:tcW w:w="2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2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</w:tr>
      <w:tr w:rsidR="00B7616D" w:rsidRPr="004F74AC" w:rsidTr="00753240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0D6312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Saturated Fa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53240" w:rsidP="00A01E0A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59.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7616D" w:rsidRPr="004F74AC" w:rsidRDefault="00753240" w:rsidP="005402C3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62.4</w:t>
            </w:r>
          </w:p>
        </w:tc>
      </w:tr>
      <w:tr w:rsidR="00B7616D" w:rsidRPr="004F74AC" w:rsidTr="00753240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5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0D6312" w:rsidP="000D6312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 xml:space="preserve">Monounsaturated Fat </w:t>
            </w:r>
            <w:r w:rsidR="005229D1">
              <w:rPr>
                <w:rFonts w:eastAsia="MS PGothic"/>
                <w:color w:val="000000"/>
                <w:kern w:val="24"/>
                <w:lang w:val="en-CA" w:eastAsia="en-CA"/>
              </w:rPr>
              <w:t xml:space="preserve">         </w:t>
            </w:r>
            <w:r w:rsidR="00B7616D" w:rsidRPr="004F74AC">
              <w:rPr>
                <w:rFonts w:eastAsia="MS PGothic"/>
                <w:color w:val="000000"/>
                <w:kern w:val="24"/>
                <w:lang w:val="en-CA" w:eastAsia="en-CA"/>
              </w:rPr>
              <w:t xml:space="preserve">                          </w:t>
            </w:r>
            <w:r w:rsidR="00753240">
              <w:rPr>
                <w:rFonts w:eastAsia="MS PGothic"/>
                <w:color w:val="000000"/>
                <w:kern w:val="24"/>
                <w:lang w:val="en-CA" w:eastAsia="en-CA"/>
              </w:rPr>
              <w:t xml:space="preserve"> 68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7616D" w:rsidRPr="004F74AC" w:rsidRDefault="00753240" w:rsidP="005402C3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60.6</w:t>
            </w:r>
          </w:p>
        </w:tc>
      </w:tr>
      <w:tr w:rsidR="00B7616D" w:rsidRPr="004F74AC" w:rsidTr="00753240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0D6312" w:rsidP="00645C2D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Polyunsaturated Fa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53240" w:rsidP="00A01E0A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37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7616D" w:rsidRPr="004F74AC" w:rsidRDefault="00753240" w:rsidP="005402C3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88.1</w:t>
            </w:r>
          </w:p>
        </w:tc>
      </w:tr>
      <w:tr w:rsidR="00B7616D" w:rsidRPr="004F74AC" w:rsidTr="00753240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0D6312" w:rsidP="00374373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4: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7616D" w:rsidRPr="004F74AC" w:rsidRDefault="00753240" w:rsidP="000D6312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1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53240" w:rsidP="000D6312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5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6: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53240" w:rsidP="00753240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3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8: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1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0: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2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2: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.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4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4: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5.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3.1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4: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1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5: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.5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6: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32.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34.7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6: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.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6.5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7: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.3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7: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1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8: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5.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0.1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8: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64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41.6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8: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33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30.3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8: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3.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6.1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8: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4.7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0: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890B3E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3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0: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890B3E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.9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0: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890B3E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4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0: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890B3E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5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0: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890B3E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3.2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0:5 (EPA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890B3E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1.5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1: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890B3E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.1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2: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890B3E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4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2: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890B3E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5.2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0D6312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2:5 (DPA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890B3E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4.5</w:t>
            </w:r>
          </w:p>
        </w:tc>
      </w:tr>
      <w:tr w:rsidR="000D6312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Pr="004F74AC" w:rsidRDefault="000D6312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374373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2:6 (DHA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753240" w:rsidP="000D6312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0D6312" w:rsidRDefault="00890B3E" w:rsidP="000D6312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7</w:t>
            </w: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0D6312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0D6312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0D6312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color w:val="000000"/>
                <w:kern w:val="24"/>
                <w:lang w:val="en-CA" w:eastAsia="en-CA"/>
              </w:rPr>
              <w:t> </w:t>
            </w:r>
          </w:p>
        </w:tc>
      </w:tr>
    </w:tbl>
    <w:p w:rsidR="00B7616D" w:rsidRDefault="00B7616D" w:rsidP="00B7616D">
      <w:pPr>
        <w:spacing w:before="0" w:after="0"/>
        <w:rPr>
          <w:rFonts w:cs="Times New Roman"/>
          <w:szCs w:val="24"/>
        </w:rPr>
      </w:pPr>
    </w:p>
    <w:p w:rsidR="00B7616D" w:rsidRDefault="00B7616D" w:rsidP="00B7616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7D5D8E" w:rsidRDefault="007D5D8E"/>
    <w:sectPr w:rsidR="007D5D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9D1" w:rsidRDefault="005229D1" w:rsidP="005229D1">
      <w:pPr>
        <w:spacing w:before="0" w:after="0"/>
      </w:pPr>
      <w:r>
        <w:separator/>
      </w:r>
    </w:p>
  </w:endnote>
  <w:endnote w:type="continuationSeparator" w:id="0">
    <w:p w:rsidR="005229D1" w:rsidRDefault="005229D1" w:rsidP="005229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9D1" w:rsidRDefault="005229D1" w:rsidP="005229D1">
      <w:pPr>
        <w:spacing w:before="0" w:after="0"/>
      </w:pPr>
      <w:r>
        <w:separator/>
      </w:r>
    </w:p>
  </w:footnote>
  <w:footnote w:type="continuationSeparator" w:id="0">
    <w:p w:rsidR="005229D1" w:rsidRDefault="005229D1" w:rsidP="005229D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16D"/>
    <w:rsid w:val="000D6312"/>
    <w:rsid w:val="00374373"/>
    <w:rsid w:val="005229D1"/>
    <w:rsid w:val="0053113D"/>
    <w:rsid w:val="005402C3"/>
    <w:rsid w:val="00574C13"/>
    <w:rsid w:val="005830DD"/>
    <w:rsid w:val="00645C2D"/>
    <w:rsid w:val="00671EC8"/>
    <w:rsid w:val="006C5108"/>
    <w:rsid w:val="00753240"/>
    <w:rsid w:val="007D179B"/>
    <w:rsid w:val="007D5D8E"/>
    <w:rsid w:val="00890B3E"/>
    <w:rsid w:val="00A01E0A"/>
    <w:rsid w:val="00B7616D"/>
    <w:rsid w:val="00BD71EE"/>
    <w:rsid w:val="00DE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AA2327-BE4B-41AA-93FB-4AF92F171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1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29D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229D1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29D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229D1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Elisia</dc:creator>
  <cp:keywords/>
  <dc:description/>
  <cp:lastModifiedBy>Michelle Yeung</cp:lastModifiedBy>
  <cp:revision>5</cp:revision>
  <dcterms:created xsi:type="dcterms:W3CDTF">2022-11-02T23:14:00Z</dcterms:created>
  <dcterms:modified xsi:type="dcterms:W3CDTF">2022-11-02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4bb9d-a575-4e43-a47e-44e88b14966e</vt:lpwstr>
  </property>
</Properties>
</file>